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AD9" w:rsidRDefault="00BD49FC" w:rsidP="00713AD9">
      <w:pPr>
        <w:spacing w:after="0"/>
        <w:ind w:left="-567"/>
        <w:jc w:val="center"/>
        <w:rPr>
          <w:rFonts w:ascii="Arial" w:hAnsi="Arial" w:cs="Times"/>
          <w:b/>
          <w:sz w:val="28"/>
          <w:szCs w:val="20"/>
        </w:rPr>
      </w:pPr>
      <w:bookmarkStart w:id="0" w:name="_GoBack"/>
      <w:bookmarkEnd w:id="0"/>
      <w:r w:rsidRPr="00E13E47">
        <w:rPr>
          <w:rFonts w:ascii="Arial" w:hAnsi="Arial" w:cs="Times"/>
          <w:b/>
          <w:sz w:val="28"/>
          <w:szCs w:val="20"/>
        </w:rPr>
        <w:t xml:space="preserve">Consolidated criteria for reporting qualitative studies (COREQ): </w:t>
      </w:r>
    </w:p>
    <w:p w:rsidR="00A26F20" w:rsidRPr="00E13E47" w:rsidRDefault="00BD49FC" w:rsidP="00713AD9">
      <w:pPr>
        <w:spacing w:after="0"/>
        <w:ind w:left="-567"/>
        <w:jc w:val="center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32-item checklist</w:t>
      </w:r>
    </w:p>
    <w:p w:rsidR="00790794" w:rsidRPr="00A26F20" w:rsidRDefault="00790794" w:rsidP="00713AD9">
      <w:pPr>
        <w:spacing w:after="0"/>
        <w:ind w:left="-567"/>
        <w:jc w:val="center"/>
        <w:rPr>
          <w:rFonts w:ascii="Arial" w:hAnsi="Arial" w:cs="Times"/>
          <w:sz w:val="22"/>
          <w:szCs w:val="20"/>
        </w:rPr>
      </w:pPr>
    </w:p>
    <w:p w:rsidR="00790794" w:rsidRPr="002C1557" w:rsidRDefault="00790794" w:rsidP="002C1557">
      <w:pPr>
        <w:spacing w:after="0"/>
        <w:ind w:left="-567" w:right="-574"/>
        <w:jc w:val="center"/>
        <w:rPr>
          <w:rFonts w:ascii="Arial" w:hAnsi="Arial"/>
          <w:sz w:val="18"/>
        </w:rPr>
      </w:pPr>
      <w:r w:rsidRPr="002C1557">
        <w:rPr>
          <w:rFonts w:ascii="Arial" w:hAnsi="Arial"/>
          <w:sz w:val="18"/>
        </w:rPr>
        <w:t xml:space="preserve">Tong </w:t>
      </w:r>
      <w:proofErr w:type="gramStart"/>
      <w:r w:rsidRPr="002C1557">
        <w:rPr>
          <w:rFonts w:ascii="Arial" w:hAnsi="Arial"/>
          <w:sz w:val="18"/>
        </w:rPr>
        <w:t>A</w:t>
      </w:r>
      <w:proofErr w:type="gramEnd"/>
      <w:r w:rsidRPr="002C1557">
        <w:rPr>
          <w:rFonts w:ascii="Arial" w:hAnsi="Arial"/>
          <w:sz w:val="18"/>
        </w:rPr>
        <w:t xml:space="preserve">, Sainsbury P, Craig J. Consolidated criteria for reporting qualitative research (COREQ): a 32-item checklist for interviews and focus groups. </w:t>
      </w:r>
      <w:proofErr w:type="gramStart"/>
      <w:r w:rsidRPr="002C1557">
        <w:rPr>
          <w:rFonts w:ascii="Arial" w:hAnsi="Arial"/>
          <w:i/>
          <w:sz w:val="18"/>
        </w:rPr>
        <w:t>International Journal for Quality in Health Care</w:t>
      </w:r>
      <w:r w:rsidRPr="002C1557">
        <w:rPr>
          <w:rFonts w:ascii="Arial" w:hAnsi="Arial"/>
          <w:sz w:val="18"/>
        </w:rPr>
        <w:t>.</w:t>
      </w:r>
      <w:proofErr w:type="gramEnd"/>
      <w:r w:rsidRPr="002C1557">
        <w:rPr>
          <w:rFonts w:ascii="Arial" w:hAnsi="Arial"/>
          <w:sz w:val="18"/>
        </w:rPr>
        <w:t xml:space="preserve"> 2007. Volume 19, Number 6: pp. 349 – 357</w:t>
      </w:r>
    </w:p>
    <w:p w:rsidR="00790794" w:rsidRDefault="00790794" w:rsidP="00713AD9">
      <w:pPr>
        <w:spacing w:after="0"/>
        <w:ind w:left="-567"/>
        <w:jc w:val="center"/>
        <w:rPr>
          <w:rFonts w:ascii="Arial" w:hAnsi="Arial"/>
          <w:sz w:val="22"/>
        </w:rPr>
      </w:pPr>
    </w:p>
    <w:p w:rsidR="00790794" w:rsidRPr="00327FA5" w:rsidRDefault="002C1557" w:rsidP="00713AD9">
      <w:pPr>
        <w:spacing w:after="0"/>
        <w:ind w:left="-567"/>
        <w:jc w:val="center"/>
        <w:rPr>
          <w:rFonts w:ascii="Arial" w:hAnsi="Arial"/>
          <w:b/>
          <w:sz w:val="22"/>
        </w:rPr>
      </w:pPr>
      <w:r w:rsidRPr="00327FA5">
        <w:rPr>
          <w:rFonts w:ascii="Arial" w:hAnsi="Arial"/>
          <w:b/>
          <w:sz w:val="22"/>
        </w:rPr>
        <w:t xml:space="preserve">You must provide a response for all items. Enter </w:t>
      </w:r>
      <w:proofErr w:type="gramStart"/>
      <w:r w:rsidRPr="00327FA5">
        <w:rPr>
          <w:rFonts w:ascii="Arial" w:hAnsi="Arial"/>
          <w:b/>
          <w:sz w:val="22"/>
        </w:rPr>
        <w:t>n/a</w:t>
      </w:r>
      <w:proofErr w:type="gramEnd"/>
      <w:r w:rsidRPr="00327FA5">
        <w:rPr>
          <w:rFonts w:ascii="Arial" w:hAnsi="Arial"/>
          <w:b/>
          <w:sz w:val="22"/>
        </w:rPr>
        <w:t xml:space="preserve"> if not applicable</w:t>
      </w:r>
    </w:p>
    <w:p w:rsidR="00713AD9" w:rsidRDefault="00713AD9" w:rsidP="000204B9">
      <w:pPr>
        <w:spacing w:after="0"/>
        <w:ind w:left="-567"/>
        <w:rPr>
          <w:rFonts w:ascii="Arial" w:hAnsi="Arial"/>
          <w:b/>
          <w:color w:val="FF0000"/>
          <w:sz w:val="22"/>
        </w:rPr>
      </w:pPr>
    </w:p>
    <w:tbl>
      <w:tblPr>
        <w:tblW w:w="10348" w:type="dxa"/>
        <w:tblInd w:w="-601" w:type="dxa"/>
        <w:tblLook w:val="04A0"/>
      </w:tblPr>
      <w:tblGrid>
        <w:gridCol w:w="3119"/>
        <w:gridCol w:w="1084"/>
        <w:gridCol w:w="4435"/>
        <w:gridCol w:w="1710"/>
      </w:tblGrid>
      <w:tr w:rsidR="00713AD9" w:rsidRPr="00713AD9" w:rsidTr="002C1557">
        <w:trPr>
          <w:trHeight w:val="466"/>
        </w:trPr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0C0C0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IN"/>
              </w:rPr>
              <w:t>Topic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000000" w:fill="C0C0C0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IN" w:eastAsia="en-IN"/>
              </w:rPr>
              <w:t>Item No.</w:t>
            </w:r>
          </w:p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443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0C0C0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IN"/>
              </w:rPr>
              <w:t>Guide questions/descrip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0C0C0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IN"/>
              </w:rPr>
              <w:t>Reported on Page No.</w:t>
            </w:r>
          </w:p>
        </w:tc>
      </w:tr>
      <w:tr w:rsidR="00713AD9" w:rsidRPr="00713AD9" w:rsidTr="002C1557">
        <w:trPr>
          <w:trHeight w:val="315"/>
        </w:trPr>
        <w:tc>
          <w:tcPr>
            <w:tcW w:w="1034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Default="00713AD9" w:rsidP="00713AD9">
            <w:pPr>
              <w:spacing w:after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IN"/>
              </w:rPr>
            </w:pPr>
            <w:r w:rsidRPr="00713AD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IN"/>
              </w:rPr>
              <w:t xml:space="preserve">Domain 1: Research team </w:t>
            </w:r>
          </w:p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IN"/>
              </w:rPr>
              <w:t xml:space="preserve">and reﬂexivity </w:t>
            </w:r>
          </w:p>
        </w:tc>
      </w:tr>
      <w:tr w:rsidR="00713AD9" w:rsidRPr="00713AD9" w:rsidTr="002C1557">
        <w:trPr>
          <w:trHeight w:val="300"/>
        </w:trPr>
        <w:tc>
          <w:tcPr>
            <w:tcW w:w="1034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bCs/>
                <w:i/>
                <w:iCs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bCs/>
                <w:i/>
                <w:iCs/>
                <w:sz w:val="22"/>
                <w:szCs w:val="22"/>
                <w:lang w:eastAsia="en-IN"/>
              </w:rPr>
              <w:t xml:space="preserve">Personal Characteristics </w:t>
            </w:r>
          </w:p>
        </w:tc>
      </w:tr>
      <w:tr w:rsidR="00713AD9" w:rsidRPr="00713AD9" w:rsidTr="002C1557">
        <w:trPr>
          <w:trHeight w:val="405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Inter viewer/facilitato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2C155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1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Which author/s conducted the interview or focus group?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C7435E" w:rsidP="00185466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Methods</w:t>
            </w:r>
            <w:r w:rsidR="00B32697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 (</w:t>
            </w:r>
            <w:r w:rsidR="00185466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8</w:t>
            </w:r>
            <w:r w:rsidR="00B32697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)</w:t>
            </w:r>
          </w:p>
        </w:tc>
      </w:tr>
      <w:tr w:rsidR="00713AD9" w:rsidRPr="00713AD9" w:rsidTr="002C1557">
        <w:trPr>
          <w:trHeight w:val="540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Credential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2C155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2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What were the researcher’s credentials? E.g. PhD, MD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Methods</w:t>
            </w:r>
            <w:r w:rsidR="00185466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 (8</w:t>
            </w:r>
            <w:r w:rsidR="00B32697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)</w:t>
            </w:r>
          </w:p>
        </w:tc>
      </w:tr>
      <w:tr w:rsidR="00713AD9" w:rsidRPr="00713AD9" w:rsidTr="002C1557">
        <w:trPr>
          <w:trHeight w:val="563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Occupat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2C155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3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What was their occupation at the time of the study?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185466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Methods</w:t>
            </w:r>
            <w:r w:rsidR="00B32697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 (</w:t>
            </w:r>
            <w:r w:rsidR="00185466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8</w:t>
            </w:r>
            <w:r w:rsidR="00B32697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)</w:t>
            </w:r>
          </w:p>
        </w:tc>
      </w:tr>
      <w:tr w:rsidR="00B32697" w:rsidRPr="00713AD9" w:rsidTr="002C1557">
        <w:trPr>
          <w:trHeight w:val="401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Gende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4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Was the researcher male or female?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185466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Methods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 (</w:t>
            </w:r>
            <w:r w:rsidR="00185466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8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)</w:t>
            </w:r>
          </w:p>
        </w:tc>
      </w:tr>
      <w:tr w:rsidR="00B32697" w:rsidRPr="00713AD9" w:rsidTr="002C1557">
        <w:trPr>
          <w:trHeight w:val="437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Experience and trainin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5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What experience or training did the researcher have?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185466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Methods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 (</w:t>
            </w:r>
            <w:r w:rsidR="00185466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8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)</w:t>
            </w:r>
          </w:p>
        </w:tc>
      </w:tr>
      <w:tr w:rsidR="00713AD9" w:rsidRPr="00713AD9" w:rsidTr="002C1557">
        <w:trPr>
          <w:trHeight w:val="169"/>
        </w:trPr>
        <w:tc>
          <w:tcPr>
            <w:tcW w:w="1034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bCs/>
                <w:i/>
                <w:iCs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bCs/>
                <w:i/>
                <w:iCs/>
                <w:sz w:val="22"/>
                <w:szCs w:val="22"/>
                <w:lang w:eastAsia="en-IN"/>
              </w:rPr>
              <w:t xml:space="preserve">Relationship with participants </w:t>
            </w:r>
          </w:p>
        </w:tc>
      </w:tr>
      <w:tr w:rsidR="00713AD9" w:rsidRPr="00713AD9" w:rsidTr="002C1557">
        <w:trPr>
          <w:trHeight w:val="476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Relationship establishe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2C155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6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Was a relationship established prior to study commencement?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N/A</w:t>
            </w:r>
          </w:p>
        </w:tc>
      </w:tr>
      <w:tr w:rsidR="00713AD9" w:rsidRPr="00713AD9" w:rsidTr="002C1557">
        <w:trPr>
          <w:trHeight w:val="951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Participant knowledge of the interviewer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2C155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7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Patient Information Sheet for Consent Form</w:t>
            </w:r>
          </w:p>
        </w:tc>
      </w:tr>
      <w:tr w:rsidR="00713AD9" w:rsidRPr="00713AD9" w:rsidTr="002C1557">
        <w:trPr>
          <w:trHeight w:val="1020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Interviewer characteristic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2C155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8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B32697" w:rsidP="00185466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Methods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 (</w:t>
            </w:r>
            <w:r w:rsidR="00185466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8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)</w:t>
            </w:r>
          </w:p>
        </w:tc>
      </w:tr>
      <w:tr w:rsidR="00713AD9" w:rsidRPr="00713AD9" w:rsidTr="002C1557">
        <w:trPr>
          <w:trHeight w:val="195"/>
        </w:trPr>
        <w:tc>
          <w:tcPr>
            <w:tcW w:w="1034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IN"/>
              </w:rPr>
              <w:t xml:space="preserve">Domain 2: </w:t>
            </w:r>
            <w:r w:rsidR="003B0552" w:rsidRPr="00713AD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IN"/>
              </w:rPr>
              <w:t xml:space="preserve">Study Design </w:t>
            </w:r>
          </w:p>
        </w:tc>
      </w:tr>
      <w:tr w:rsidR="00713AD9" w:rsidRPr="00713AD9" w:rsidTr="002C1557">
        <w:trPr>
          <w:trHeight w:val="214"/>
        </w:trPr>
        <w:tc>
          <w:tcPr>
            <w:tcW w:w="1034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bCs/>
                <w:i/>
                <w:iCs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bCs/>
                <w:i/>
                <w:iCs/>
                <w:sz w:val="22"/>
                <w:szCs w:val="22"/>
                <w:lang w:eastAsia="en-IN"/>
              </w:rPr>
              <w:t xml:space="preserve">Theoretical framework </w:t>
            </w:r>
          </w:p>
        </w:tc>
      </w:tr>
      <w:tr w:rsidR="00713AD9" w:rsidRPr="00713AD9" w:rsidTr="002C1557">
        <w:trPr>
          <w:trHeight w:val="1236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Methodological orientation and Theor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2C155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9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B32697" w:rsidP="00185466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Methods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 (</w:t>
            </w:r>
            <w:r w:rsidR="00185466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9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)</w:t>
            </w:r>
          </w:p>
        </w:tc>
      </w:tr>
      <w:tr w:rsidR="00713AD9" w:rsidRPr="00713AD9" w:rsidTr="002C1557">
        <w:trPr>
          <w:trHeight w:val="207"/>
        </w:trPr>
        <w:tc>
          <w:tcPr>
            <w:tcW w:w="1034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bCs/>
                <w:i/>
                <w:iCs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bCs/>
                <w:i/>
                <w:iCs/>
                <w:sz w:val="22"/>
                <w:szCs w:val="22"/>
                <w:lang w:eastAsia="en-IN"/>
              </w:rPr>
              <w:t xml:space="preserve">Participant selection </w:t>
            </w:r>
          </w:p>
        </w:tc>
      </w:tr>
      <w:tr w:rsidR="00713AD9" w:rsidRPr="00713AD9" w:rsidTr="002C1557">
        <w:trPr>
          <w:trHeight w:val="689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Samplin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2C155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10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How were participants selected? e.g. purposive, convenience, consecutive, snowball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Methods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 (7,8)</w:t>
            </w:r>
          </w:p>
        </w:tc>
      </w:tr>
      <w:tr w:rsidR="00B32697" w:rsidRPr="00713AD9" w:rsidTr="002C1557">
        <w:trPr>
          <w:trHeight w:val="699"/>
        </w:trPr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Method of approach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11</w:t>
            </w:r>
          </w:p>
        </w:tc>
        <w:tc>
          <w:tcPr>
            <w:tcW w:w="443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How were participants approached? e.g. face-to-face, telephone, mail, email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1200F8" w:rsidRDefault="00B32697" w:rsidP="00185466">
            <w:pPr>
              <w:rPr>
                <w:rFonts w:ascii="Arial" w:eastAsia="Times New Roman" w:hAnsi="Arial" w:cs="Arial"/>
              </w:rPr>
            </w:pPr>
            <w:r w:rsidRPr="001200F8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Methods (</w:t>
            </w:r>
            <w:r w:rsidR="00185466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8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)</w:t>
            </w:r>
          </w:p>
        </w:tc>
      </w:tr>
      <w:tr w:rsidR="00B32697" w:rsidRPr="00713AD9" w:rsidTr="002C1557">
        <w:trPr>
          <w:trHeight w:val="406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Sample siz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12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How many participants were in the study?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B32697" w:rsidRPr="001200F8" w:rsidRDefault="00B32697" w:rsidP="00185466">
            <w:pPr>
              <w:rPr>
                <w:rFonts w:ascii="Arial" w:eastAsia="Times New Roman" w:hAnsi="Arial" w:cs="Arial"/>
              </w:rPr>
            </w:pPr>
            <w:r w:rsidRPr="001200F8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Methods (</w:t>
            </w:r>
            <w:r w:rsidR="00937FD1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8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)</w:t>
            </w:r>
          </w:p>
        </w:tc>
      </w:tr>
      <w:tr w:rsidR="00713AD9" w:rsidRPr="00713AD9" w:rsidTr="002C1557">
        <w:trPr>
          <w:trHeight w:val="470"/>
        </w:trPr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lastRenderedPageBreak/>
              <w:t>Non-participation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2C155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13</w:t>
            </w:r>
          </w:p>
        </w:tc>
        <w:tc>
          <w:tcPr>
            <w:tcW w:w="443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How many people refused to participate or dropped out? Reasons?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B32697" w:rsidP="00185466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Results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 (</w:t>
            </w:r>
            <w:r w:rsidR="00185466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11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)</w:t>
            </w:r>
          </w:p>
        </w:tc>
      </w:tr>
      <w:tr w:rsidR="00713AD9" w:rsidRPr="00713AD9" w:rsidTr="002C1557">
        <w:trPr>
          <w:trHeight w:val="222"/>
        </w:trPr>
        <w:tc>
          <w:tcPr>
            <w:tcW w:w="1034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3AD9" w:rsidRPr="00713AD9" w:rsidRDefault="00713AD9" w:rsidP="00713AD9">
            <w:pPr>
              <w:spacing w:after="0"/>
              <w:rPr>
                <w:rFonts w:ascii="Arial" w:eastAsia="Times New Roman" w:hAnsi="Arial" w:cs="Arial"/>
                <w:bCs/>
                <w:i/>
                <w:iCs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bCs/>
                <w:i/>
                <w:iCs/>
                <w:sz w:val="22"/>
                <w:szCs w:val="22"/>
                <w:lang w:eastAsia="en-IN"/>
              </w:rPr>
              <w:t>Setting</w:t>
            </w:r>
          </w:p>
        </w:tc>
      </w:tr>
      <w:tr w:rsidR="00B32697" w:rsidRPr="00713AD9" w:rsidTr="002C1557">
        <w:trPr>
          <w:trHeight w:val="482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Setting of data collect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14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Where was the data collected? e.g. home, clinic, workplace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1200F8" w:rsidRDefault="00B32697" w:rsidP="00673B9F">
            <w:pPr>
              <w:rPr>
                <w:rFonts w:ascii="Arial" w:eastAsia="Times New Roman" w:hAnsi="Arial" w:cs="Arial"/>
              </w:rPr>
            </w:pPr>
            <w:r w:rsidRPr="001200F8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Methods (7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)</w:t>
            </w:r>
          </w:p>
        </w:tc>
      </w:tr>
      <w:tr w:rsidR="00B32697" w:rsidRPr="00713AD9" w:rsidTr="002C1557">
        <w:trPr>
          <w:trHeight w:val="391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Presence of non-participant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15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Was anyone else present besides the participants and researchers?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1200F8" w:rsidRDefault="00B32697" w:rsidP="00673B9F">
            <w:pPr>
              <w:rPr>
                <w:rFonts w:ascii="Arial" w:eastAsia="Times New Roman" w:hAnsi="Arial" w:cs="Arial"/>
              </w:rPr>
            </w:pPr>
            <w:r w:rsidRPr="001200F8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Methods (7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)</w:t>
            </w:r>
          </w:p>
        </w:tc>
      </w:tr>
      <w:tr w:rsidR="00B32697" w:rsidRPr="00713AD9" w:rsidTr="002C1557">
        <w:trPr>
          <w:trHeight w:val="696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Description of sampl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16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What are the important characteristics of the sample? e.g. demographic data, date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185466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Results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 (</w:t>
            </w:r>
            <w:r w:rsidR="00185466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11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)</w:t>
            </w:r>
          </w:p>
        </w:tc>
      </w:tr>
      <w:tr w:rsidR="00B32697" w:rsidRPr="00713AD9" w:rsidTr="002C1557">
        <w:trPr>
          <w:trHeight w:val="251"/>
        </w:trPr>
        <w:tc>
          <w:tcPr>
            <w:tcW w:w="1034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bCs/>
                <w:i/>
                <w:iCs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bCs/>
                <w:i/>
                <w:iCs/>
                <w:sz w:val="22"/>
                <w:szCs w:val="22"/>
                <w:lang w:eastAsia="en-IN"/>
              </w:rPr>
              <w:t xml:space="preserve">Data collection </w:t>
            </w:r>
          </w:p>
        </w:tc>
      </w:tr>
      <w:tr w:rsidR="00B32697" w:rsidRPr="00713AD9" w:rsidTr="002C1557">
        <w:trPr>
          <w:trHeight w:val="740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Interview guid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17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Were questions, prompts, guides provided by the authors? Was it pilot tested?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Methods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 (7</w:t>
            </w:r>
            <w:r w:rsidR="00185466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,8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)</w:t>
            </w:r>
          </w:p>
        </w:tc>
      </w:tr>
      <w:tr w:rsidR="00B32697" w:rsidRPr="00713AD9" w:rsidTr="002C1557">
        <w:trPr>
          <w:trHeight w:val="524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Repeat interview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18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proofErr w:type="gramStart"/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Were repeat</w:t>
            </w:r>
            <w:proofErr w:type="gramEnd"/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 inter views carried out? If yes, how many?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673B9F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N/A </w:t>
            </w:r>
          </w:p>
        </w:tc>
      </w:tr>
      <w:tr w:rsidR="00B32697" w:rsidRPr="00713AD9" w:rsidTr="002C1557">
        <w:trPr>
          <w:trHeight w:val="344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Audio/visual recordin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Did the research use audio or visual recording to collect the data?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B32697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N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o</w:t>
            </w: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 </w:t>
            </w:r>
          </w:p>
        </w:tc>
      </w:tr>
      <w:tr w:rsidR="00B32697" w:rsidRPr="00713AD9" w:rsidTr="002C1557">
        <w:trPr>
          <w:trHeight w:val="394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Field not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20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Were </w:t>
            </w:r>
            <w:proofErr w:type="spellStart"/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ﬁeld</w:t>
            </w:r>
            <w:proofErr w:type="spellEnd"/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 notes made during and/or after the </w:t>
            </w:r>
            <w:r w:rsidR="00937FD1"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interview</w:t>
            </w: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 or focus group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185466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Methods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 (</w:t>
            </w:r>
            <w:r w:rsidR="00185466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8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)</w:t>
            </w:r>
          </w:p>
        </w:tc>
      </w:tr>
      <w:tr w:rsidR="00B32697" w:rsidRPr="00713AD9" w:rsidTr="002C1557">
        <w:trPr>
          <w:trHeight w:val="470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Durat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21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What was the duration of the inter views or focus group?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185466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Methods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 (</w:t>
            </w:r>
            <w:r w:rsidR="00185466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8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)</w:t>
            </w:r>
          </w:p>
        </w:tc>
      </w:tr>
      <w:tr w:rsidR="00B32697" w:rsidRPr="00713AD9" w:rsidTr="002C1557">
        <w:trPr>
          <w:trHeight w:val="223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Data saturat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22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Was data saturation discussed?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Methods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 (8)</w:t>
            </w:r>
          </w:p>
        </w:tc>
      </w:tr>
      <w:tr w:rsidR="00B32697" w:rsidRPr="00713AD9" w:rsidTr="002C1557">
        <w:trPr>
          <w:trHeight w:val="382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Transcripts returne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23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Were transcripts returned to participants for comment and/or correction?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N/A</w:t>
            </w:r>
          </w:p>
        </w:tc>
      </w:tr>
      <w:tr w:rsidR="00B32697" w:rsidRPr="00713AD9" w:rsidTr="002C1557">
        <w:trPr>
          <w:trHeight w:val="135"/>
        </w:trPr>
        <w:tc>
          <w:tcPr>
            <w:tcW w:w="1034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3B0552">
            <w:pPr>
              <w:spacing w:after="0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IN"/>
              </w:rPr>
              <w:t xml:space="preserve">Domain 3: Analysis and 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IN"/>
              </w:rPr>
              <w:t>Fi</w:t>
            </w:r>
            <w:r w:rsidRPr="00713AD9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IN"/>
              </w:rPr>
              <w:t xml:space="preserve">ndings </w:t>
            </w:r>
          </w:p>
        </w:tc>
      </w:tr>
      <w:tr w:rsidR="00B32697" w:rsidRPr="00713AD9" w:rsidTr="002C1557">
        <w:trPr>
          <w:trHeight w:val="153"/>
        </w:trPr>
        <w:tc>
          <w:tcPr>
            <w:tcW w:w="1034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bCs/>
                <w:i/>
                <w:iCs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bCs/>
                <w:i/>
                <w:iCs/>
                <w:sz w:val="22"/>
                <w:szCs w:val="22"/>
                <w:lang w:eastAsia="en-IN"/>
              </w:rPr>
              <w:t xml:space="preserve">Data analysis </w:t>
            </w:r>
          </w:p>
        </w:tc>
      </w:tr>
      <w:tr w:rsidR="00B32697" w:rsidRPr="00713AD9" w:rsidTr="002C1557">
        <w:trPr>
          <w:trHeight w:val="171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Number of data coder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24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How many data coders coded the data?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Default="00673B9F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Two </w:t>
            </w:r>
          </w:p>
          <w:p w:rsidR="00673B9F" w:rsidRPr="00713AD9" w:rsidRDefault="00673B9F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Methods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 (8)</w:t>
            </w:r>
          </w:p>
        </w:tc>
      </w:tr>
      <w:tr w:rsidR="00B32697" w:rsidRPr="00713AD9" w:rsidTr="002C1557">
        <w:trPr>
          <w:trHeight w:val="445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Description of the coding tre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25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Did authors provide a description of the coding tree?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Default="00673B9F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Yes</w:t>
            </w:r>
          </w:p>
          <w:p w:rsidR="00673B9F" w:rsidRPr="00713AD9" w:rsidRDefault="00673B9F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Methods</w:t>
            </w:r>
            <w:r w:rsidR="00185466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 (8,9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)</w:t>
            </w:r>
          </w:p>
        </w:tc>
      </w:tr>
      <w:tr w:rsidR="00B32697" w:rsidRPr="00713AD9" w:rsidTr="002C1557">
        <w:trPr>
          <w:trHeight w:val="405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Derivation of them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26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Were themes </w:t>
            </w:r>
            <w:proofErr w:type="spellStart"/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identiﬁed</w:t>
            </w:r>
            <w:proofErr w:type="spellEnd"/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 in advance or derived from the data?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673B9F" w:rsidRDefault="00673B9F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Few themes</w:t>
            </w:r>
          </w:p>
          <w:p w:rsidR="00B32697" w:rsidRPr="00713AD9" w:rsidRDefault="00673B9F" w:rsidP="00185466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Methods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 (</w:t>
            </w:r>
            <w:r w:rsidR="00185466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9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)</w:t>
            </w:r>
          </w:p>
        </w:tc>
      </w:tr>
      <w:tr w:rsidR="00B32697" w:rsidRPr="00713AD9" w:rsidTr="002C1557">
        <w:trPr>
          <w:trHeight w:val="440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Softwar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27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What software, if applicable, was used to manage the data?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673B9F" w:rsidP="00185466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Methods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 (</w:t>
            </w:r>
            <w:r w:rsidR="00185466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9</w:t>
            </w: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)</w:t>
            </w:r>
          </w:p>
        </w:tc>
      </w:tr>
      <w:tr w:rsidR="00B32697" w:rsidRPr="00713AD9" w:rsidTr="002C1557">
        <w:trPr>
          <w:trHeight w:val="448"/>
        </w:trPr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Participant checking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28</w:t>
            </w:r>
          </w:p>
        </w:tc>
        <w:tc>
          <w:tcPr>
            <w:tcW w:w="443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Did participants provide feedback on the </w:t>
            </w:r>
            <w:proofErr w:type="spellStart"/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ﬁndings</w:t>
            </w:r>
            <w:proofErr w:type="spellEnd"/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?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673B9F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No</w:t>
            </w:r>
          </w:p>
        </w:tc>
      </w:tr>
      <w:tr w:rsidR="00B32697" w:rsidRPr="00713AD9" w:rsidTr="002C1557">
        <w:trPr>
          <w:trHeight w:val="249"/>
        </w:trPr>
        <w:tc>
          <w:tcPr>
            <w:tcW w:w="10348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bCs/>
                <w:i/>
                <w:iCs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bCs/>
                <w:i/>
                <w:iCs/>
                <w:sz w:val="22"/>
                <w:szCs w:val="22"/>
                <w:lang w:eastAsia="en-IN"/>
              </w:rPr>
              <w:t xml:space="preserve">Reporting </w:t>
            </w:r>
          </w:p>
        </w:tc>
      </w:tr>
      <w:tr w:rsidR="00B32697" w:rsidRPr="00713AD9" w:rsidTr="002C1557">
        <w:trPr>
          <w:trHeight w:val="972"/>
        </w:trPr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Quotations presented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29</w:t>
            </w:r>
          </w:p>
        </w:tc>
        <w:tc>
          <w:tcPr>
            <w:tcW w:w="443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Were participant quotations presented to illustrate the themes/</w:t>
            </w:r>
            <w:proofErr w:type="spellStart"/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ﬁndings</w:t>
            </w:r>
            <w:proofErr w:type="spellEnd"/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? Was each quotation </w:t>
            </w:r>
            <w:proofErr w:type="spellStart"/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identiﬁed</w:t>
            </w:r>
            <w:proofErr w:type="spellEnd"/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? e.g. participant number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185466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Results</w:t>
            </w:r>
            <w:r w:rsidR="00673B9F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 Table3 (</w:t>
            </w:r>
            <w:r w:rsidR="00185466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15,16</w:t>
            </w:r>
            <w:r w:rsidR="00673B9F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)</w:t>
            </w:r>
          </w:p>
        </w:tc>
      </w:tr>
      <w:tr w:rsidR="00B32697" w:rsidRPr="00713AD9" w:rsidTr="002C1557">
        <w:trPr>
          <w:trHeight w:val="465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Data and </w:t>
            </w:r>
            <w:proofErr w:type="spellStart"/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ﬁndings</w:t>
            </w:r>
            <w:proofErr w:type="spellEnd"/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 consisten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30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B32697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Was there consistency between the data presented and the </w:t>
            </w:r>
            <w:proofErr w:type="spellStart"/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ﬁndings</w:t>
            </w:r>
            <w:proofErr w:type="spellEnd"/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?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32697" w:rsidRPr="00713AD9" w:rsidRDefault="00673B9F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Yes </w:t>
            </w:r>
          </w:p>
        </w:tc>
      </w:tr>
      <w:tr w:rsidR="00185466" w:rsidRPr="00713AD9" w:rsidTr="002C1557">
        <w:trPr>
          <w:trHeight w:val="477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5466" w:rsidRPr="00713AD9" w:rsidRDefault="00185466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Clarity of major them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5466" w:rsidRPr="00713AD9" w:rsidRDefault="00185466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31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5466" w:rsidRPr="00713AD9" w:rsidRDefault="00185466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Were major themes clearly presented in the </w:t>
            </w:r>
            <w:proofErr w:type="spellStart"/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ﬁndings</w:t>
            </w:r>
            <w:proofErr w:type="spellEnd"/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?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5466" w:rsidRPr="000E776D" w:rsidRDefault="00185466" w:rsidP="00185466">
            <w:pPr>
              <w:spacing w:after="0"/>
              <w:rPr>
                <w:rFonts w:ascii="Arial" w:eastAsia="Times New Roman" w:hAnsi="Arial" w:cs="Arial"/>
              </w:rPr>
            </w:pPr>
            <w:r w:rsidRPr="000E776D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Results Table3 (15</w:t>
            </w:r>
            <w:r w:rsidR="002A315B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,16)</w:t>
            </w:r>
          </w:p>
        </w:tc>
      </w:tr>
      <w:tr w:rsidR="00185466" w:rsidRPr="00713AD9" w:rsidTr="002C1557">
        <w:trPr>
          <w:trHeight w:val="371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5466" w:rsidRPr="00713AD9" w:rsidRDefault="00185466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Clarity of minor them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5466" w:rsidRPr="00713AD9" w:rsidRDefault="00185466" w:rsidP="002C1557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  <w:t>32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5466" w:rsidRPr="00713AD9" w:rsidRDefault="00185466" w:rsidP="00713AD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IN" w:eastAsia="en-IN"/>
              </w:rPr>
            </w:pPr>
            <w:r w:rsidRPr="00713AD9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Is there a description of diverse cases or discussion of minor themes?     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5466" w:rsidRPr="000E776D" w:rsidRDefault="00185466" w:rsidP="00185466">
            <w:pPr>
              <w:spacing w:after="0"/>
              <w:rPr>
                <w:rFonts w:ascii="Arial" w:eastAsia="Times New Roman" w:hAnsi="Arial" w:cs="Arial"/>
              </w:rPr>
            </w:pPr>
            <w:r w:rsidRPr="000E776D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>Results Table3 (15</w:t>
            </w:r>
            <w:r w:rsidR="002A315B">
              <w:rPr>
                <w:rFonts w:ascii="Arial" w:eastAsia="Times New Roman" w:hAnsi="Arial" w:cs="Arial"/>
                <w:sz w:val="22"/>
                <w:szCs w:val="22"/>
                <w:lang w:eastAsia="en-IN"/>
              </w:rPr>
              <w:t xml:space="preserve">,16) </w:t>
            </w:r>
          </w:p>
        </w:tc>
      </w:tr>
    </w:tbl>
    <w:p w:rsidR="00713AD9" w:rsidRPr="0091227E" w:rsidRDefault="00713AD9" w:rsidP="00713AD9">
      <w:pPr>
        <w:spacing w:after="0"/>
        <w:ind w:left="-567"/>
        <w:rPr>
          <w:rFonts w:ascii="Arial" w:hAnsi="Arial"/>
          <w:b/>
          <w:color w:val="FF0000"/>
          <w:sz w:val="22"/>
        </w:rPr>
      </w:pPr>
    </w:p>
    <w:p w:rsidR="00790794" w:rsidRPr="0091109C" w:rsidRDefault="00790794" w:rsidP="000204B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-567"/>
        <w:rPr>
          <w:rFonts w:ascii="Arial" w:hAnsi="Arial" w:cs="Helvetica"/>
          <w:sz w:val="22"/>
        </w:rPr>
      </w:pPr>
    </w:p>
    <w:sectPr w:rsidR="00790794" w:rsidRPr="0091109C" w:rsidSect="002C1557">
      <w:pgSz w:w="12240" w:h="15840"/>
      <w:pgMar w:top="1276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7C13C8"/>
    <w:multiLevelType w:val="hybridMultilevel"/>
    <w:tmpl w:val="3B2A39B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BB498A"/>
    <w:multiLevelType w:val="hybridMultilevel"/>
    <w:tmpl w:val="E1F0448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757CA3"/>
    <w:multiLevelType w:val="hybridMultilevel"/>
    <w:tmpl w:val="A1782A6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3F01"/>
  <w:stylePaneSortMethod w:val="000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26F20"/>
    <w:rsid w:val="000204B9"/>
    <w:rsid w:val="00185466"/>
    <w:rsid w:val="001F51ED"/>
    <w:rsid w:val="0023097E"/>
    <w:rsid w:val="002A315B"/>
    <w:rsid w:val="002C1557"/>
    <w:rsid w:val="00327FA5"/>
    <w:rsid w:val="003B0552"/>
    <w:rsid w:val="003F6026"/>
    <w:rsid w:val="0057511E"/>
    <w:rsid w:val="005A4346"/>
    <w:rsid w:val="00673B9F"/>
    <w:rsid w:val="006F1A9A"/>
    <w:rsid w:val="00713AD9"/>
    <w:rsid w:val="00790794"/>
    <w:rsid w:val="0083437F"/>
    <w:rsid w:val="00836F90"/>
    <w:rsid w:val="00901283"/>
    <w:rsid w:val="00937FD1"/>
    <w:rsid w:val="00A26F20"/>
    <w:rsid w:val="00A52F44"/>
    <w:rsid w:val="00B32697"/>
    <w:rsid w:val="00BD49FC"/>
    <w:rsid w:val="00C7435E"/>
    <w:rsid w:val="00C834E2"/>
    <w:rsid w:val="00EA34CF"/>
    <w:rsid w:val="00EE175F"/>
    <w:rsid w:val="00EE7287"/>
    <w:rsid w:val="00FB7E15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qFormat/>
    <w:rsid w:val="000204B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34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21</Words>
  <Characters>354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berts</dc:creator>
  <cp:keywords/>
  <cp:lastModifiedBy>ishwar preet</cp:lastModifiedBy>
  <cp:revision>5</cp:revision>
  <dcterms:created xsi:type="dcterms:W3CDTF">2021-07-13T09:52:00Z</dcterms:created>
  <dcterms:modified xsi:type="dcterms:W3CDTF">2021-07-13T10:06:00Z</dcterms:modified>
</cp:coreProperties>
</file>